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2FC2D" w14:textId="2F909E6E" w:rsidR="002F38BF" w:rsidRPr="00CA68C7" w:rsidRDefault="00492683" w:rsidP="005B2698">
      <w:pPr>
        <w:spacing w:after="240" w:line="480" w:lineRule="exact"/>
        <w:rPr>
          <w:rFonts w:ascii="Times New Roman" w:hAnsi="Times New Roman" w:cs="Times New Roman"/>
        </w:rPr>
      </w:pPr>
      <w:r w:rsidRPr="00CA68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</w:t>
      </w:r>
      <w:r w:rsidR="0037443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y</w:t>
      </w:r>
      <w:r w:rsidRPr="00CA68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3</w:t>
      </w:r>
      <w:r w:rsidRPr="00CA68C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A68C7" w:rsidRPr="00CA68C7">
        <w:rPr>
          <w:rFonts w:ascii="Times New Roman" w:hAnsi="Times New Roman" w:cs="Times New Roman"/>
          <w:b/>
          <w:sz w:val="24"/>
          <w:szCs w:val="24"/>
          <w:lang w:val="en-US"/>
        </w:rPr>
        <w:t>RT2 profiler PCR array analysis of</w:t>
      </w:r>
      <w:r w:rsidR="00CA68C7" w:rsidRPr="00CA68C7">
        <w:rPr>
          <w:rFonts w:ascii="Times New Roman" w:hAnsi="Times New Roman" w:cs="Times New Roman"/>
          <w:b/>
          <w:sz w:val="24"/>
          <w:szCs w:val="24"/>
        </w:rPr>
        <w:t xml:space="preserve"> chemokine mRNA in mouse left ventricular tissue 3 days post-MI.</w:t>
      </w:r>
    </w:p>
    <w:tbl>
      <w:tblPr>
        <w:tblW w:w="8948" w:type="dxa"/>
        <w:tblInd w:w="93" w:type="dxa"/>
        <w:tblLook w:val="04A0" w:firstRow="1" w:lastRow="0" w:firstColumn="1" w:lastColumn="0" w:noHBand="0" w:noVBand="1"/>
      </w:tblPr>
      <w:tblGrid>
        <w:gridCol w:w="983"/>
        <w:gridCol w:w="2665"/>
        <w:gridCol w:w="1060"/>
        <w:gridCol w:w="1060"/>
        <w:gridCol w:w="1060"/>
        <w:gridCol w:w="1060"/>
        <w:gridCol w:w="1060"/>
      </w:tblGrid>
      <w:tr w:rsidR="002F38BF" w:rsidRPr="00CA68C7" w14:paraId="28DDA182" w14:textId="77777777" w:rsidTr="00656C57">
        <w:trPr>
          <w:trHeight w:val="285"/>
        </w:trPr>
        <w:tc>
          <w:tcPr>
            <w:tcW w:w="3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CE2A" w14:textId="47327F16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FFE4" w14:textId="77777777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K2</w:t>
            </w: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+/+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B77A" w14:textId="77777777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K2</w:t>
            </w: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-/-</w:t>
            </w:r>
          </w:p>
        </w:tc>
      </w:tr>
      <w:tr w:rsidR="002F38BF" w:rsidRPr="00CA68C7" w14:paraId="409E93C3" w14:textId="77777777" w:rsidTr="00656C57">
        <w:trPr>
          <w:trHeight w:val="8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B810" w14:textId="77777777" w:rsidR="002F38BF" w:rsidRPr="00CA68C7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ymbol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734BA" w14:textId="77777777" w:rsidR="002F38BF" w:rsidRPr="00CA68C7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fficial full nam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E8128" w14:textId="40644ACC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arct tissues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DE793" w14:textId="1534B485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althy tissues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9B89D" w14:textId="2CF6E2F7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ham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C1A13" w14:textId="132434B3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arct tissues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15034" w14:textId="62FA3680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althy tissues</w:t>
            </w:r>
          </w:p>
        </w:tc>
      </w:tr>
      <w:tr w:rsidR="002F38BF" w:rsidRPr="00011636" w14:paraId="14B03EFD" w14:textId="77777777" w:rsidTr="005B2698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7483" w14:textId="09FF814B" w:rsidR="002F38BF" w:rsidRPr="00AB584F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B584F"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D82CF" w14:textId="77777777" w:rsidR="002F38BF" w:rsidRPr="00011636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C motif) ligand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0020A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5</w:t>
            </w:r>
            <w:r w:rsidRPr="000116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7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AEE02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11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56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99B4B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39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29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75A8C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3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77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97F94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8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50)</w:t>
            </w:r>
          </w:p>
        </w:tc>
      </w:tr>
      <w:tr w:rsidR="00EF7DFF" w:rsidRPr="00CA68C7" w14:paraId="13A03268" w14:textId="77777777" w:rsidTr="005B2698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D1DE" w14:textId="7F995FF8" w:rsidR="00EF7DFF" w:rsidRPr="00AB584F" w:rsidRDefault="00EF7DFF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B584F"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D3167" w14:textId="77777777" w:rsidR="00EF7DFF" w:rsidRPr="00CA68C7" w:rsidRDefault="00EF7DFF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hemokine (C-C motif) ligand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D0AB7" w14:textId="77777777" w:rsidR="00EF7DFF" w:rsidRPr="00CA68C7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7.59</w:t>
            </w:r>
            <w:r w:rsidRPr="00CA68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2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10790" w14:textId="77777777" w:rsidR="00EF7DFF" w:rsidRPr="00CA68C7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4.72</w:t>
            </w: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3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C0D88" w14:textId="77777777" w:rsidR="00EF7DFF" w:rsidRPr="00CA68C7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30</w:t>
            </w: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60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FFBBD" w14:textId="77777777" w:rsidR="00EF7DFF" w:rsidRPr="00CA68C7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5.35</w:t>
            </w: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1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9599F" w14:textId="77777777" w:rsidR="00EF7DFF" w:rsidRPr="00CA68C7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63</w:t>
            </w: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204)</w:t>
            </w:r>
          </w:p>
        </w:tc>
      </w:tr>
      <w:tr w:rsidR="00EF7DFF" w:rsidRPr="00CA68C7" w14:paraId="6CA173BE" w14:textId="77777777" w:rsidTr="005B2698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3323" w14:textId="7502F375" w:rsidR="00EF7DFF" w:rsidRPr="00AB584F" w:rsidRDefault="00EF7DFF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B584F"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67BF6" w14:textId="77777777" w:rsidR="00EF7DFF" w:rsidRPr="00CA68C7" w:rsidRDefault="00EF7DFF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hemokine (C-C motif) ligand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E79B1" w14:textId="77777777" w:rsidR="00EF7DFF" w:rsidRPr="00CA68C7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12</w:t>
            </w:r>
            <w:r w:rsidRPr="00CA68C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7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F2F4E" w14:textId="77777777" w:rsidR="00EF7DFF" w:rsidRPr="00CA68C7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3.67</w:t>
            </w: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0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6790E" w14:textId="77777777" w:rsidR="00EF7DFF" w:rsidRPr="00CA68C7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7</w:t>
            </w: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92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F175B" w14:textId="77777777" w:rsidR="00EF7DFF" w:rsidRPr="00CA68C7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83</w:t>
            </w: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05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FCEE8" w14:textId="77777777" w:rsidR="00EF7DFF" w:rsidRPr="00CA68C7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0</w:t>
            </w: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212)</w:t>
            </w:r>
          </w:p>
        </w:tc>
      </w:tr>
      <w:tr w:rsidR="00EF7DFF" w:rsidRPr="00CA68C7" w14:paraId="1A9A3717" w14:textId="77777777" w:rsidTr="005B2698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3B95" w14:textId="4EEEE8B3" w:rsidR="00EF7DFF" w:rsidRPr="00AB584F" w:rsidRDefault="00EF7DFF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B584F"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48AD5" w14:textId="77777777" w:rsidR="00EF7DFF" w:rsidRPr="00CA68C7" w:rsidRDefault="00EF7DFF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hemokine (C-C motif) ligand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F0710" w14:textId="77777777" w:rsidR="00EF7DFF" w:rsidRPr="00CA68C7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4.61</w:t>
            </w:r>
            <w:r w:rsidRPr="00CA68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1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ECA0E" w14:textId="77777777" w:rsidR="00EF7DFF" w:rsidRPr="00CA68C7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2.81</w:t>
            </w: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0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A3B5F" w14:textId="77777777" w:rsidR="00EF7DFF" w:rsidRPr="00CA68C7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44</w:t>
            </w: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52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4A5DF" w14:textId="77777777" w:rsidR="00EF7DFF" w:rsidRPr="00CA68C7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84</w:t>
            </w: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06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C273D" w14:textId="77777777" w:rsidR="00EF7DFF" w:rsidRPr="00CA68C7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73</w:t>
            </w: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75)</w:t>
            </w:r>
          </w:p>
        </w:tc>
      </w:tr>
      <w:tr w:rsidR="00EF7DFF" w:rsidRPr="00011636" w14:paraId="2BDEFC6A" w14:textId="77777777" w:rsidTr="005B2698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01E6F" w14:textId="69727D5C" w:rsidR="00EF7DFF" w:rsidRPr="00AB584F" w:rsidRDefault="00EF7DFF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B584F"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C6131" w14:textId="77777777" w:rsidR="00EF7DFF" w:rsidRPr="00011636" w:rsidRDefault="00EF7DFF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C motif) ligand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9589C" w14:textId="77777777" w:rsidR="00EF7DFF" w:rsidRPr="00011636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02</w:t>
            </w:r>
            <w:r w:rsidRPr="000116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0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94145" w14:textId="77777777" w:rsidR="00EF7DFF" w:rsidRPr="00011636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9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54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9E3C9" w14:textId="77777777" w:rsidR="00EF7DFF" w:rsidRPr="00011636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30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51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46930" w14:textId="77777777" w:rsidR="00EF7DFF" w:rsidRPr="00011636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0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54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4481B" w14:textId="77777777" w:rsidR="00EF7DFF" w:rsidRPr="00011636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3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914)</w:t>
            </w:r>
          </w:p>
        </w:tc>
      </w:tr>
      <w:tr w:rsidR="00EF7DFF" w:rsidRPr="00CA68C7" w14:paraId="2E15F479" w14:textId="77777777" w:rsidTr="005B2698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48B9" w14:textId="7FA4005F" w:rsidR="00EF7DFF" w:rsidRPr="00AB584F" w:rsidRDefault="00EF7DFF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B584F"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0AF5B" w14:textId="77777777" w:rsidR="00EF7DFF" w:rsidRPr="00CA68C7" w:rsidRDefault="00EF7DFF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hemokine (C-C motif) ligand 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42136" w14:textId="77777777" w:rsidR="00EF7DFF" w:rsidRPr="00CA68C7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6.94</w:t>
            </w:r>
            <w:r w:rsidRPr="00CA68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ABE5A" w14:textId="77777777" w:rsidR="00EF7DFF" w:rsidRPr="00CA68C7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5.57</w:t>
            </w: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0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56334" w14:textId="77777777" w:rsidR="00EF7DFF" w:rsidRPr="00CA68C7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20</w:t>
            </w: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83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B99EE" w14:textId="77777777" w:rsidR="00EF7DFF" w:rsidRPr="00CA68C7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10</w:t>
            </w: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06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D29B6" w14:textId="77777777" w:rsidR="00EF7DFF" w:rsidRPr="00CA68C7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14</w:t>
            </w: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066)</w:t>
            </w:r>
          </w:p>
        </w:tc>
      </w:tr>
      <w:tr w:rsidR="002F38BF" w:rsidRPr="00011636" w14:paraId="576F2DD6" w14:textId="77777777" w:rsidTr="005B2698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D2AE1" w14:textId="4A7F8CD0" w:rsidR="002F38BF" w:rsidRPr="00AB584F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B584F"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l</w:t>
            </w:r>
            <w:r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2D1B5" w14:textId="77777777" w:rsidR="002F38BF" w:rsidRPr="00011636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C motif) ligand 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3C9AC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8</w:t>
            </w:r>
            <w:r w:rsidRPr="000116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0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C98D0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9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25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F286C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0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63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E8E4E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0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40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5FC5C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77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634)</w:t>
            </w:r>
          </w:p>
        </w:tc>
      </w:tr>
      <w:tr w:rsidR="002F38BF" w:rsidRPr="00CA68C7" w14:paraId="7DDECEC5" w14:textId="77777777" w:rsidTr="005B2698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E5178" w14:textId="6AEDFDEC" w:rsidR="002F38BF" w:rsidRPr="00AB584F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B584F"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8438E" w14:textId="77777777" w:rsidR="002F38BF" w:rsidRPr="00CA68C7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hemokine (C-C motif) ligand 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48C0E" w14:textId="77777777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02</w:t>
            </w:r>
            <w:r w:rsidRPr="00CA68C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7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DDD77" w14:textId="77777777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5.32</w:t>
            </w: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3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5D2AE" w14:textId="77777777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73</w:t>
            </w: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28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03CBF" w14:textId="77777777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6.81</w:t>
            </w: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1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73591" w14:textId="77777777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35</w:t>
            </w: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080)</w:t>
            </w:r>
          </w:p>
        </w:tc>
      </w:tr>
      <w:tr w:rsidR="002F38BF" w:rsidRPr="00011636" w14:paraId="4191A2A3" w14:textId="77777777" w:rsidTr="005B2698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F4643" w14:textId="696ABEFA" w:rsidR="002F38BF" w:rsidRPr="00AB584F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B584F"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76B5B" w14:textId="77777777" w:rsidR="002F38BF" w:rsidRPr="00011636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C motif) ligand 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E54ED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91</w:t>
            </w:r>
            <w:r w:rsidRPr="000116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8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D0442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6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64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90AA1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13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55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9943C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9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89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8A227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27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573)</w:t>
            </w:r>
          </w:p>
        </w:tc>
      </w:tr>
      <w:tr w:rsidR="002F38BF" w:rsidRPr="00CA68C7" w14:paraId="6C0E458C" w14:textId="77777777" w:rsidTr="005B2698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136C" w14:textId="2C46969E" w:rsidR="002F38BF" w:rsidRPr="00AB584F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B584F"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ABF4B" w14:textId="77777777" w:rsidR="002F38BF" w:rsidRPr="00CA68C7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hemokine (C-C motif) ligand 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98EC4" w14:textId="77777777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2.34</w:t>
            </w:r>
            <w:r w:rsidRPr="00CA68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6CBF8" w14:textId="77777777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49</w:t>
            </w: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1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BCFF9" w14:textId="77777777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59</w:t>
            </w: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2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645FF" w14:textId="77777777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-2.03</w:t>
            </w: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4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8067F" w14:textId="77777777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4</w:t>
            </w: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53)</w:t>
            </w:r>
          </w:p>
        </w:tc>
      </w:tr>
      <w:tr w:rsidR="002F38BF" w:rsidRPr="00011636" w14:paraId="69525553" w14:textId="77777777" w:rsidTr="005B2698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8E27D" w14:textId="598DCFE0" w:rsidR="002F38BF" w:rsidRPr="00AB584F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B584F"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5A941" w14:textId="77777777" w:rsidR="002F38BF" w:rsidRPr="00011636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C motif) ligand 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B0645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5</w:t>
            </w:r>
            <w:r w:rsidRPr="000116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8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C4EE0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11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56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A97A2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39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29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7D46D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85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5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D563D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8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50)</w:t>
            </w:r>
          </w:p>
        </w:tc>
      </w:tr>
      <w:tr w:rsidR="002F38BF" w:rsidRPr="00011636" w14:paraId="059CA230" w14:textId="77777777" w:rsidTr="005B2698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031F6" w14:textId="72C19D8E" w:rsidR="002F38BF" w:rsidRPr="00AB584F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B584F"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977EC" w14:textId="77777777" w:rsidR="002F38BF" w:rsidRPr="00011636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C motif) ligand 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A4C22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9</w:t>
            </w:r>
            <w:r w:rsidRPr="000116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4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7A56A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0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75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1D775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95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90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37865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6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68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EB32D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5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560)</w:t>
            </w:r>
          </w:p>
        </w:tc>
      </w:tr>
      <w:tr w:rsidR="002F38BF" w:rsidRPr="00011636" w14:paraId="120F4987" w14:textId="77777777" w:rsidTr="005B2698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6C0EF" w14:textId="03452EEF" w:rsidR="002F38BF" w:rsidRPr="00AB584F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B584F"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48530" w14:textId="77777777" w:rsidR="002F38BF" w:rsidRPr="00011636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C motif) ligand 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65FA6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0</w:t>
            </w:r>
            <w:r w:rsidRPr="000116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8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03BA5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31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42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D08B3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4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99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39A1D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3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27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C1145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07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222)</w:t>
            </w:r>
          </w:p>
        </w:tc>
      </w:tr>
      <w:tr w:rsidR="002F38BF" w:rsidRPr="00011636" w14:paraId="5AC06D7A" w14:textId="77777777" w:rsidTr="005B2698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6DE8F" w14:textId="39E28107" w:rsidR="002F38BF" w:rsidRPr="00AB584F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B584F"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x</w:t>
            </w:r>
            <w:r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3</w:t>
            </w:r>
            <w:r w:rsidR="00AB584F"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4F3C9" w14:textId="77777777" w:rsidR="002F38BF" w:rsidRPr="00011636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X3-C motif) ligand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925B6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1</w:t>
            </w:r>
            <w:r w:rsidRPr="000116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3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879BB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19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98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2C0C5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23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95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0421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08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64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D5988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17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530)</w:t>
            </w:r>
          </w:p>
        </w:tc>
      </w:tr>
      <w:tr w:rsidR="002F38BF" w:rsidRPr="00011636" w14:paraId="196121DB" w14:textId="77777777" w:rsidTr="005B2698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CE91" w14:textId="29C1248D" w:rsidR="002F38BF" w:rsidRPr="00AB584F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B584F"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xcl</w:t>
            </w:r>
            <w:r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56412" w14:textId="77777777" w:rsidR="002F38BF" w:rsidRPr="00011636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X-C motif) ligand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CE6BF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31</w:t>
            </w:r>
            <w:r w:rsidRPr="000116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6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D0FEB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79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49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87EBE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85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41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306BC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6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46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60741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3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972)</w:t>
            </w:r>
          </w:p>
        </w:tc>
      </w:tr>
      <w:tr w:rsidR="00EF7DFF" w:rsidRPr="00CA68C7" w14:paraId="24421634" w14:textId="77777777" w:rsidTr="005B2698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AD1E" w14:textId="2F96C369" w:rsidR="00EF7DFF" w:rsidRPr="00AB584F" w:rsidRDefault="00EF7DFF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B584F"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xcl</w:t>
            </w:r>
            <w:r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3236D" w14:textId="77777777" w:rsidR="00EF7DFF" w:rsidRPr="00CA68C7" w:rsidRDefault="00EF7DFF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hemokine (C-X-C motif) ligand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2EA09" w14:textId="77777777" w:rsidR="00EF7DFF" w:rsidRPr="00CA68C7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4.3</w:t>
            </w:r>
            <w:r w:rsidRPr="00CA68C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6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92227" w14:textId="77777777" w:rsidR="00EF7DFF" w:rsidRPr="00CA68C7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27.3</w:t>
            </w: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2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00590" w14:textId="77777777" w:rsidR="00EF7DFF" w:rsidRPr="00CA68C7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55</w:t>
            </w: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9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24586" w14:textId="77777777" w:rsidR="00EF7DFF" w:rsidRPr="00CA68C7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20.2</w:t>
            </w: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2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1E1D9" w14:textId="77777777" w:rsidR="00EF7DFF" w:rsidRPr="00CA68C7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5.57</w:t>
            </w: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44)</w:t>
            </w:r>
          </w:p>
        </w:tc>
      </w:tr>
      <w:tr w:rsidR="00EF7DFF" w:rsidRPr="00CA68C7" w14:paraId="0385CBF4" w14:textId="77777777" w:rsidTr="005B2698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A9C1A" w14:textId="44DD10C3" w:rsidR="00EF7DFF" w:rsidRPr="00AB584F" w:rsidRDefault="00EF7DFF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B584F"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xcl</w:t>
            </w:r>
            <w:r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34D0D" w14:textId="77777777" w:rsidR="00EF7DFF" w:rsidRPr="00CA68C7" w:rsidRDefault="00EF7DFF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hemokine (C-X-C motif) ligand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FC560" w14:textId="77777777" w:rsidR="00EF7DFF" w:rsidRPr="00CA68C7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.4</w:t>
            </w:r>
            <w:r w:rsidRPr="00CA68C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8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3C750" w14:textId="77777777" w:rsidR="00EF7DFF" w:rsidRPr="00CA68C7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92</w:t>
            </w: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0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1F22C" w14:textId="77777777" w:rsidR="00EF7DFF" w:rsidRPr="00CA68C7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32</w:t>
            </w: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27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45EF9" w14:textId="77777777" w:rsidR="00EF7DFF" w:rsidRPr="00CA68C7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13.4</w:t>
            </w: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0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C39E4" w14:textId="77777777" w:rsidR="00EF7DFF" w:rsidRPr="00CA68C7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66</w:t>
            </w: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88)</w:t>
            </w:r>
          </w:p>
        </w:tc>
      </w:tr>
      <w:tr w:rsidR="00EF7DFF" w:rsidRPr="00011636" w14:paraId="73CDB781" w14:textId="77777777" w:rsidTr="005B2698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E073D" w14:textId="602C1F9E" w:rsidR="00EF7DFF" w:rsidRPr="00AB584F" w:rsidRDefault="00EF7DFF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B584F"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xcl</w:t>
            </w:r>
            <w:r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88075" w14:textId="77777777" w:rsidR="00EF7DFF" w:rsidRPr="00011636" w:rsidRDefault="00EF7DFF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X-C motif) ligand 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4E56B" w14:textId="77777777" w:rsidR="00EF7DFF" w:rsidRPr="00011636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5</w:t>
            </w:r>
            <w:r w:rsidRPr="000116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8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1F657" w14:textId="77777777" w:rsidR="00EF7DFF" w:rsidRPr="00011636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11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56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4317B" w14:textId="77777777" w:rsidR="00EF7DFF" w:rsidRPr="00011636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82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3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B3FA2" w14:textId="77777777" w:rsidR="00EF7DFF" w:rsidRPr="00011636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49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2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4FEBF" w14:textId="77777777" w:rsidR="00EF7DFF" w:rsidRPr="00011636" w:rsidRDefault="00EF7DF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62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269)</w:t>
            </w:r>
          </w:p>
        </w:tc>
      </w:tr>
      <w:tr w:rsidR="002F38BF" w:rsidRPr="00CA68C7" w14:paraId="1FEC7133" w14:textId="77777777" w:rsidTr="005B2698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8ED9" w14:textId="0C869066" w:rsidR="002F38BF" w:rsidRPr="00AB584F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B584F"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xcl</w:t>
            </w:r>
            <w:r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0EED3" w14:textId="77777777" w:rsidR="002F38BF" w:rsidRPr="00CA68C7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hemokine (C-X-C motif) ligand 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7063E" w14:textId="77777777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3.55</w:t>
            </w:r>
            <w:r w:rsidRPr="00CA68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1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76074" w14:textId="77777777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3.48</w:t>
            </w: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0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BF338" w14:textId="77777777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4</w:t>
            </w: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96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E8436" w14:textId="77777777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88</w:t>
            </w: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08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2CF6D" w14:textId="77777777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8</w:t>
            </w: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12)</w:t>
            </w:r>
          </w:p>
        </w:tc>
      </w:tr>
      <w:tr w:rsidR="002F38BF" w:rsidRPr="00011636" w14:paraId="6B766D12" w14:textId="77777777" w:rsidTr="005B2698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F7AE2" w14:textId="2C991AB3" w:rsidR="002F38BF" w:rsidRPr="00AB584F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B584F"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xcl</w:t>
            </w:r>
            <w:r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A0345" w14:textId="77777777" w:rsidR="002F38BF" w:rsidRPr="00011636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X-C motif) ligand 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C5FBC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5</w:t>
            </w:r>
            <w:r w:rsidRPr="000116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8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177D3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7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79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ED344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6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22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B83AF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9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56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7C250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81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65)</w:t>
            </w:r>
          </w:p>
        </w:tc>
      </w:tr>
      <w:tr w:rsidR="002F38BF" w:rsidRPr="00CA68C7" w14:paraId="2FA091FF" w14:textId="77777777" w:rsidTr="005B2698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34EF7" w14:textId="26168043" w:rsidR="002F38BF" w:rsidRPr="00AB584F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lastRenderedPageBreak/>
              <w:t>C</w:t>
            </w:r>
            <w:r w:rsidR="00AB584F"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xcl</w:t>
            </w:r>
            <w:r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92448" w14:textId="77777777" w:rsidR="002F38BF" w:rsidRPr="00CA68C7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hemokine (C-X-C motif) ligand 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1D418" w14:textId="77777777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53</w:t>
            </w:r>
            <w:r w:rsidRPr="00CA68C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9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272D0" w14:textId="77777777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44</w:t>
            </w: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09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B6416" w14:textId="77777777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-2.08</w:t>
            </w: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1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B879E" w14:textId="77777777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-1.90</w:t>
            </w: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1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E9A41" w14:textId="77777777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-1.85</w:t>
            </w: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20)</w:t>
            </w:r>
          </w:p>
        </w:tc>
      </w:tr>
      <w:tr w:rsidR="002F38BF" w:rsidRPr="00011636" w14:paraId="4FBD1841" w14:textId="77777777" w:rsidTr="005B2698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DAA25" w14:textId="5E0C4DC5" w:rsidR="002F38BF" w:rsidRPr="00AB584F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B584F"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xcl</w:t>
            </w:r>
            <w:r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5245C" w14:textId="77777777" w:rsidR="002F38BF" w:rsidRPr="00011636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X-C motif) ligand 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0ABDF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97</w:t>
            </w:r>
            <w:r w:rsidRPr="000116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0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E6AAB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1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61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F0818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2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24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68917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9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72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60150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1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33)</w:t>
            </w:r>
          </w:p>
        </w:tc>
      </w:tr>
      <w:tr w:rsidR="002F38BF" w:rsidRPr="00CA68C7" w14:paraId="381D84B9" w14:textId="77777777" w:rsidTr="005B2698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84651" w14:textId="6765FE8D" w:rsidR="002F38BF" w:rsidRPr="00AB584F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B584F"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xcl</w:t>
            </w:r>
            <w:r w:rsidRPr="00AB58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E4D97" w14:textId="77777777" w:rsidR="002F38BF" w:rsidRPr="00CA68C7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hemokine (C-X-C motif) ligand 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39497" w14:textId="77777777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3.11</w:t>
            </w:r>
            <w:r w:rsidRPr="00CA68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82C90" w14:textId="77777777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44</w:t>
            </w: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06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263A2" w14:textId="77777777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7</w:t>
            </w: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60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51717" w14:textId="77777777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3.36</w:t>
            </w:r>
            <w:r w:rsidRPr="00CA6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2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3B402" w14:textId="77777777" w:rsidR="002F38BF" w:rsidRPr="00CA68C7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77</w:t>
            </w:r>
            <w:r w:rsidRPr="00CA6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05)</w:t>
            </w:r>
          </w:p>
        </w:tc>
      </w:tr>
      <w:tr w:rsidR="002F38BF" w:rsidRPr="00011636" w14:paraId="168F8A32" w14:textId="77777777" w:rsidTr="005B2698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8753D" w14:textId="02ADAD2C" w:rsidR="002F38BF" w:rsidRPr="00AB584F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  <w:r w:rsidR="00AB584F"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f</w:t>
            </w:r>
            <w:r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6A9B6" w14:textId="77777777" w:rsidR="002F38BF" w:rsidRPr="00011636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latelet factor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96B09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21</w:t>
            </w:r>
            <w:r w:rsidRPr="000116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4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BE96C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88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08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6B411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76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2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6D63B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8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48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5580D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9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895)</w:t>
            </w:r>
          </w:p>
        </w:tc>
      </w:tr>
      <w:tr w:rsidR="002F38BF" w:rsidRPr="00011636" w14:paraId="1AFAAE17" w14:textId="77777777" w:rsidTr="005B2698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5EBC" w14:textId="0F48DCAD" w:rsidR="002F38BF" w:rsidRPr="00AB584F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  <w:r w:rsidR="00AB584F"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bp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0049D" w14:textId="77777777" w:rsidR="002F38BF" w:rsidRPr="00011636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o-platelet basic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DC09B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92</w:t>
            </w:r>
            <w:r w:rsidRPr="000116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4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2DA08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0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53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32D49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72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1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D3530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6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49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E7351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3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764)</w:t>
            </w:r>
          </w:p>
        </w:tc>
      </w:tr>
      <w:tr w:rsidR="002F38BF" w:rsidRPr="00011636" w14:paraId="242392B0" w14:textId="77777777" w:rsidTr="005B2698">
        <w:trPr>
          <w:trHeight w:val="51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55CA8" w14:textId="3BAB38DF" w:rsidR="002F38BF" w:rsidRPr="00AB584F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X</w:t>
            </w:r>
            <w:r w:rsidR="00AB584F"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AB5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06AA0" w14:textId="77777777" w:rsidR="002F38BF" w:rsidRPr="00011636" w:rsidRDefault="002F38BF" w:rsidP="002F3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 motif) ligand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774E8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83</w:t>
            </w:r>
            <w:r w:rsidRPr="000116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3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CE0FD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2.02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41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03BA6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3.42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2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D4551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98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40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91190" w14:textId="77777777" w:rsidR="002F38BF" w:rsidRPr="00011636" w:rsidRDefault="002F38BF" w:rsidP="002F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98</w:t>
            </w:r>
            <w:r w:rsidRPr="00011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439)</w:t>
            </w:r>
          </w:p>
        </w:tc>
      </w:tr>
    </w:tbl>
    <w:p w14:paraId="6FE8110B" w14:textId="77777777" w:rsidR="00656C57" w:rsidRDefault="00656C57" w:rsidP="00656C57">
      <w:pPr>
        <w:spacing w:after="240" w:line="240" w:lineRule="exact"/>
      </w:pPr>
    </w:p>
    <w:p w14:paraId="34E2C078" w14:textId="54602A26" w:rsidR="00656C57" w:rsidRPr="002104A0" w:rsidRDefault="00656C57" w:rsidP="00656C57">
      <w:pPr>
        <w:spacing w:after="0" w:line="24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Data shown are expressed as the fold-regulation in transcript abundance relative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.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2104A0">
        <w:rPr>
          <w:rFonts w:ascii="Times New Roman" w:hAnsi="Times New Roman" w:cs="Times New Roman"/>
          <w:sz w:val="24"/>
          <w:szCs w:val="24"/>
        </w:rPr>
        <w:t xml:space="preserve">Fold-regulation:  Fold-change values greater than one indicate an increase in transcript abundance, relative to tha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Pr="002104A0">
        <w:rPr>
          <w:rFonts w:ascii="Times New Roman" w:hAnsi="Times New Roman" w:cs="Times New Roman"/>
          <w:sz w:val="24"/>
          <w:szCs w:val="24"/>
        </w:rPr>
        <w:t xml:space="preserve">, and the fold-regulation is equal to the fold-change.  Where the transcript abundance is less than tha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Pr="002104A0">
        <w:rPr>
          <w:rFonts w:ascii="Times New Roman" w:hAnsi="Times New Roman" w:cs="Times New Roman"/>
          <w:sz w:val="24"/>
          <w:szCs w:val="24"/>
        </w:rPr>
        <w:t>, the fold-change is less than one and the fold-regulation is the negative inverse of the fold-chang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2104A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-values are indicated in parentheses. </w:t>
      </w:r>
      <w:r w:rsidR="006856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5647" w:rsidRPr="00A96FC5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685647">
        <w:rPr>
          <w:rFonts w:ascii="Times New Roman" w:hAnsi="Times New Roman" w:cs="Times New Roman"/>
          <w:sz w:val="24"/>
          <w:szCs w:val="24"/>
          <w:lang w:val="en-US"/>
        </w:rPr>
        <w:t xml:space="preserve"> = 3 or 4 (MK2</w:t>
      </w:r>
      <w:r w:rsidR="00685647" w:rsidRPr="00B01E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 w:rsidR="00685647">
        <w:rPr>
          <w:rFonts w:ascii="Times New Roman" w:hAnsi="Times New Roman" w:cs="Times New Roman"/>
          <w:sz w:val="24"/>
          <w:szCs w:val="24"/>
          <w:lang w:val="en-US"/>
        </w:rPr>
        <w:t xml:space="preserve"> sham)</w:t>
      </w:r>
      <w:r w:rsidR="00685647" w:rsidRPr="002104A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3BF2775" w14:textId="77777777" w:rsidR="004054A0" w:rsidRDefault="004054A0"/>
    <w:sectPr w:rsidR="004054A0" w:rsidSect="004054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776"/>
    <w:rsid w:val="00011636"/>
    <w:rsid w:val="002F38BF"/>
    <w:rsid w:val="0037443C"/>
    <w:rsid w:val="00376776"/>
    <w:rsid w:val="004054A0"/>
    <w:rsid w:val="00492683"/>
    <w:rsid w:val="005B2698"/>
    <w:rsid w:val="00656C57"/>
    <w:rsid w:val="00685647"/>
    <w:rsid w:val="00720181"/>
    <w:rsid w:val="008100BB"/>
    <w:rsid w:val="00993BCB"/>
    <w:rsid w:val="00AB584F"/>
    <w:rsid w:val="00CA68C7"/>
    <w:rsid w:val="00DF1C0F"/>
    <w:rsid w:val="00E1432F"/>
    <w:rsid w:val="00EF7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B5474"/>
  <w15:docId w15:val="{2BFD654E-EC95-2142-B2B1-C123B2CAD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4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8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3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35</Words>
  <Characters>3053</Characters>
  <Application>Microsoft Office Word</Application>
  <DocSecurity>0</DocSecurity>
  <Lines>25</Lines>
  <Paragraphs>7</Paragraphs>
  <ScaleCrop>false</ScaleCrop>
  <Company>Hewlett-Packard</Company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ëlle Trépanier</dc:creator>
  <cp:lastModifiedBy>Bruce G. Allen</cp:lastModifiedBy>
  <cp:revision>4</cp:revision>
  <dcterms:created xsi:type="dcterms:W3CDTF">2021-08-02T21:56:00Z</dcterms:created>
  <dcterms:modified xsi:type="dcterms:W3CDTF">2023-02-24T20:32:00Z</dcterms:modified>
</cp:coreProperties>
</file>